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Supplementary table 1 Primers used in the present stud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0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335"/>
        <w:gridCol w:w="4683"/>
      </w:tblGrid>
      <w:tr>
        <w:trPr>
          <w:trHeight w:val="45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</w:t>
            </w:r>
          </w:p>
        </w:tc>
        <w:tc>
          <w:tcPr>
            <w:tcW w:w="4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 (5'-3')</w:t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 (5'-3')</w:t>
            </w:r>
          </w:p>
        </w:tc>
      </w:tr>
      <w:tr>
        <w:trPr>
          <w:trHeight w:val="450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KPc</w:t>
            </w:r>
          </w:p>
        </w:tc>
        <w:tc>
          <w:tcPr>
            <w:tcW w:w="43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TTGGCTAAAGGGAAACACGACC</w:t>
            </w:r>
          </w:p>
        </w:tc>
        <w:tc>
          <w:tcPr>
            <w:tcW w:w="46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TAGACGGCCAACACAAT</w:t>
            </w:r>
          </w:p>
        </w:tc>
      </w:tr>
      <w:tr>
        <w:trPr>
          <w:trHeight w:val="46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SME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ATAGTAAATTTTATAG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TCTAACGCTAATAG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IMI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TAGCCATCCTTGTTTAGCTC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CTGCGATTACTTTATCCTC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NMC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CATTGATATACCTTTAGCAGAGA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GGTGATAAAATCACACTGAGCATA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GES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TTTTGCAATGTGCTCAACG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GCCATAGCAATAGGCGTAG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IMP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GAGCAAGTTATCTGTATTC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TAGTTGCTTGGTTTTGATG</w:t>
            </w:r>
          </w:p>
        </w:tc>
      </w:tr>
      <w:tr>
        <w:trPr>
          <w:trHeight w:val="46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VIM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TATGGAGCAGCAACCGATGT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AAAGTCCCGCTCCAACGA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GIM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AACCTTGACCGAACGCAG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CTCATGACTCCTCACGAGG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SIM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ACAAGGGATTCGGCATCG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AATGGCCTGTTCCCATGTG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SPM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TACAATCTAACGGCGACC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CGCCGTGTCCAGGTATAAC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NDM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TTAGCCGCTGCATTGAT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GCATGTCGAGATAGGAAGT</w:t>
            </w:r>
          </w:p>
        </w:tc>
      </w:tr>
      <w:tr>
        <w:trPr>
          <w:trHeight w:val="46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OXA-48 like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CACAATACATATCAACTTCGC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TGTGTTTAGAATGGTGATC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CTX-M-1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TTAAAAAATCACTGCGTC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ACAAACCGTYGGTGACGA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CTX-M-2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ATGACTCAGAGCATTCGCCGC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GAAACCGTGGGTTACGATTTT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CTX-M-9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GACAAAGAGAGTGCAACGG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ATTCTCGCCGCTGAAGCC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CTX-M-15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CACGTGGAATTTAGGGACT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CGTCTAAGGCGATAAACA</w:t>
            </w:r>
          </w:p>
        </w:tc>
      </w:tr>
      <w:tr>
        <w:trPr>
          <w:trHeight w:val="46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TEM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ATGGGGGATCATGTAACT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CAGTTACAATGCTTACT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SHV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TGCGTTATATTCGCCTGTG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CGTTGCCAGTGCTCGATG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MOX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CTGCTCAAGGAGCACAGGAT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CATTGACATAGGTGTGGTGC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FOX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ACATGGGGTATCAGGGAGATG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AAGCGCGTAACCGGATTGG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DHA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ACTTTCACAGGTGTGCTGGGT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CGTACGCATACTGGCTTTGC</w:t>
            </w:r>
          </w:p>
        </w:tc>
      </w:tr>
      <w:tr>
        <w:trPr>
          <w:trHeight w:val="46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CIT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GGCCAGAACTGACAGGCAAA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TTCTCCTGAACGTGGCTGGC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bla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EBC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CGGTAAAGCCGATGTTGCGG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TTCCACTGCGGCTGCCAGTT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1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TCCCGCACGATGATC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CACGCATCGTCAGGC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2</w:t>
            </w:r>
          </w:p>
        </w:tc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ATTGCTGGGATTAGGC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GGCTACCCTCTGTTATC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3</w:t>
            </w:r>
          </w:p>
        </w:tc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TGGGTGGCGAATGAGTG</w:t>
            </w:r>
          </w:p>
        </w:tc>
        <w:tc>
          <w:tcPr>
            <w:tcW w:w="46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TTCTTGTATCGGCAGGTG</w:t>
            </w:r>
          </w:p>
        </w:tc>
      </w:tr>
      <w:tr>
        <w:trPr>
          <w:trHeight w:val="46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qnrA 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TTCTCACGCCAGGATTTG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TCGGCAAAGGTTAGGTCA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qnrB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TCGTGAAAGCCAGAAAGG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GATGCCTGGTAGTTGTCC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qnrC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GTTGTACATTTATTGAATCG</w:t>
            </w:r>
          </w:p>
        </w:tc>
        <w:tc>
          <w:tcPr>
            <w:tcW w:w="46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ACCTACCCATTTATTTTCA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qnrD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GTTGATTTAACTGATAC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CGCACTTTTCTAATATGAC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qnrS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GACATTCGTCAACTGCAA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AATTGGCACCCTGTAGGC</w:t>
            </w:r>
          </w:p>
        </w:tc>
      </w:tr>
      <w:tr>
        <w:trPr>
          <w:trHeight w:val="46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qepA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CAGGTCCAGCAGCGGGTAG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TCCTGCCCGAGTATCGTG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aac(6)-Ib-cr</w:t>
            </w:r>
          </w:p>
        </w:tc>
        <w:tc>
          <w:tcPr>
            <w:tcW w:w="43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TTGCGATGCTCTATGAGTGGCTA </w:t>
            </w:r>
          </w:p>
        </w:tc>
        <w:tc>
          <w:tcPr>
            <w:tcW w:w="46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CGAATGCCTGGCGTGTTT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rmtA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ACTATTCCGCATGGTTC</w:t>
            </w:r>
          </w:p>
        </w:tc>
        <w:tc>
          <w:tcPr>
            <w:tcW w:w="46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ATGTACACAAGCTCTTTCC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rmtB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TTTTACAATCCCTCAATAC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GTATATAAGTTCTGTTCCG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rmtC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AGGGGTTCCAACAAGT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AGTATATAGCTTGAACATAAGTAGA</w:t>
            </w:r>
          </w:p>
        </w:tc>
      </w:tr>
      <w:tr>
        <w:trPr>
          <w:trHeight w:val="46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rmtD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AAAAGGACGTGGACA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CATCGATTCCACAGG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npmA</w:t>
            </w:r>
          </w:p>
        </w:tc>
        <w:tc>
          <w:tcPr>
            <w:tcW w:w="43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GGCTATCTAATGTGGTG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TTTTATTTCCGCTTCTTCGT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armA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TTTTAGATTTTGGTTGTGGC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TCTCAGCTCTATCAATATCG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bookmarkStart w:id="0" w:name="_Hlk69393193"/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K1 </w:t>
            </w:r>
            <w:bookmarkEnd w:id="0"/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TGCTCTTTACATCATTGC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AATGGCCATTTGCGTTAG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2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CCCGATATTCATACTTGACAGAG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TGAAGTAAAATCGTAAATAGATGGC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5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GTAGTGATGCTCGCGA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TGAACCCACCCCAATC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20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GTGCTACAGTGCATCATT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TATACGATGCTCAGTCGC</w:t>
            </w:r>
          </w:p>
        </w:tc>
      </w:tr>
      <w:tr>
        <w:trPr>
          <w:trHeight w:val="46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54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TAGCTCAGTGGTTGGCT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TTGACAAACACCATAGCAG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57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CAGGGCTAGAAGTGTCAT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CTAACCCAGAAAGTCGAG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rmpA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TGGGCTACCTCTGCTTCA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TGCATGAGCCATCTTTCA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aerobactin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ATAGGCGGATACGAACAT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CAGGGCAATTGCTTACCT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wcaG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TTGGKTCAGCAATCGTA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TATTCCGCCAACTTTTGC</w:t>
            </w:r>
          </w:p>
        </w:tc>
      </w:tr>
      <w:tr>
        <w:trPr>
          <w:trHeight w:val="46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ybtA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ACGGAGTCACCGCAAAC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ACATCACGCGTTTAAAGG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iucB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TCTAAGGCAAACATCGT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ACAGACCGACCTCCGTGA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iroNB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CTACTGATACTTGACTATTC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GATACAATAGCCCATAG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ureA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TGACTTAAGAGAACGTTATG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GATCAGTCACACCATCC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uge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TCATCCGGTCTCCCTGTA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TTCACGCCTTCCTTCACT</w:t>
            </w:r>
          </w:p>
        </w:tc>
      </w:tr>
      <w:tr>
        <w:trPr>
          <w:trHeight w:val="46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kfuBC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GTGACGCTGTTTCTGGC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TCGTGTGGCCAGTGACTC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fim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TCTGGCCGATACTACCACGG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GAAGTAACGCGCCTGGAACGG</w:t>
            </w:r>
          </w:p>
        </w:tc>
      </w:tr>
      <w:tr>
        <w:trPr>
          <w:trHeight w:val="45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wabG</w:t>
            </w:r>
          </w:p>
        </w:tc>
        <w:tc>
          <w:tcPr>
            <w:tcW w:w="4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GACTGGCAGATCCATATC</w:t>
            </w:r>
          </w:p>
        </w:tc>
        <w:tc>
          <w:tcPr>
            <w:tcW w:w="4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CATCGGCCATTTGATAGA</w:t>
            </w:r>
          </w:p>
        </w:tc>
      </w:tr>
      <w:tr>
        <w:trPr>
          <w:trHeight w:val="450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allS</w:t>
            </w:r>
          </w:p>
        </w:tc>
        <w:tc>
          <w:tcPr>
            <w:tcW w:w="43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GTTAGGCAATCCAGAC</w:t>
            </w:r>
          </w:p>
        </w:tc>
        <w:tc>
          <w:tcPr>
            <w:tcW w:w="46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TGATTTATCCCACA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Calibri" w:hAnsi="Calibri" w:cs="Calibri"/>
      <w:b/>
      <w:bCs/>
      <w:kern w:val="2"/>
      <w:sz w:val="44"/>
      <w:szCs w:val="44"/>
    </w:rPr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cs="Times New Roman"/>
      <w:i/>
    </w:rPr>
  </w:style>
  <w:style w:type="character" w:styleId="Style14">
    <w:name w:val="页眉 字符"/>
    <w:qFormat/>
    <w:rPr>
      <w:rFonts w:ascii="Calibri" w:hAnsi="Calibri" w:cs="Calibri"/>
      <w:sz w:val="18"/>
      <w:szCs w:val="18"/>
    </w:rPr>
  </w:style>
  <w:style w:type="character" w:styleId="Style15">
    <w:name w:val="页脚 字符"/>
    <w:qFormat/>
    <w:rPr>
      <w:rFonts w:ascii="Calibri" w:hAnsi="Calibri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00:38:00Z</dcterms:created>
  <dc:creator>zkrsch</dc:creator>
  <dc:description/>
  <cp:keywords/>
  <dc:language>en-US</dc:language>
  <cp:lastModifiedBy>卓 zh</cp:lastModifiedBy>
  <dcterms:modified xsi:type="dcterms:W3CDTF">2021-04-19T01:44:00Z</dcterms:modified>
  <cp:revision>6</cp:revision>
  <dc:subject/>
  <dc:title/>
</cp:coreProperties>
</file>